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03C" w:rsidRDefault="004B403C" w:rsidP="004B403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"/>
        <w:gridCol w:w="2499"/>
        <w:gridCol w:w="2789"/>
        <w:gridCol w:w="2971"/>
      </w:tblGrid>
      <w:tr w:rsidR="004B403C" w:rsidRPr="003F362B" w:rsidTr="004B403C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:rsidR="004B403C" w:rsidRDefault="004B403C" w:rsidP="004B40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1: Moisture Content</w:t>
            </w:r>
          </w:p>
        </w:tc>
      </w:tr>
      <w:tr w:rsidR="004B403C" w:rsidRPr="003F362B" w:rsidTr="00931DF3">
        <w:tc>
          <w:tcPr>
            <w:tcW w:w="588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Bin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1490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Age of Compost</w:t>
            </w:r>
          </w:p>
        </w:tc>
        <w:tc>
          <w:tcPr>
            <w:tcW w:w="1587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sture content (%)</w:t>
            </w:r>
          </w:p>
        </w:tc>
      </w:tr>
      <w:tr w:rsidR="004B403C" w:rsidRPr="003F362B" w:rsidTr="00931DF3"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490" w:type="pct"/>
            <w:tcBorders>
              <w:left w:val="nil"/>
              <w:bottom w:val="single" w:sz="4" w:space="0" w:color="auto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0 days</w:t>
            </w:r>
          </w:p>
        </w:tc>
        <w:tc>
          <w:tcPr>
            <w:tcW w:w="1587" w:type="pct"/>
            <w:tcBorders>
              <w:left w:val="nil"/>
              <w:bottom w:val="single" w:sz="4" w:space="0" w:color="auto"/>
              <w:right w:val="nil"/>
            </w:tcBorders>
          </w:tcPr>
          <w:p w:rsidR="004B403C" w:rsidRPr="000947EC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</w:tr>
      <w:tr w:rsidR="004B403C" w:rsidRPr="003F362B" w:rsidTr="00931DF3">
        <w:trPr>
          <w:trHeight w:val="287"/>
        </w:trPr>
        <w:tc>
          <w:tcPr>
            <w:tcW w:w="588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pct"/>
            <w:vMerge w:val="restart"/>
            <w:tcBorders>
              <w:left w:val="nil"/>
              <w:right w:val="nil"/>
            </w:tcBorders>
            <w:vAlign w:val="center"/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490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1, 3, 8, 10, 14 days</w:t>
            </w:r>
          </w:p>
        </w:tc>
        <w:tc>
          <w:tcPr>
            <w:tcW w:w="1587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</w:tr>
      <w:tr w:rsidR="004B403C" w:rsidRPr="003F362B" w:rsidTr="00931DF3">
        <w:trPr>
          <w:trHeight w:val="197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  <w:tr w:rsidR="004B403C" w:rsidRPr="003F362B" w:rsidTr="00931DF3">
        <w:trPr>
          <w:trHeight w:val="197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16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20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24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</w:tr>
      <w:tr w:rsidR="004B403C" w:rsidRPr="003F362B" w:rsidTr="00931DF3">
        <w:trPr>
          <w:trHeight w:val="70"/>
        </w:trPr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5" w:type="pct"/>
            <w:vMerge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44 weeks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</w:tr>
      <w:tr w:rsidR="004B403C" w:rsidRPr="003F362B" w:rsidTr="00931DF3">
        <w:tc>
          <w:tcPr>
            <w:tcW w:w="588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490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62B">
              <w:rPr>
                <w:rFonts w:ascii="Times New Roman" w:hAnsi="Times New Roman" w:cs="Times New Roman"/>
                <w:sz w:val="24"/>
                <w:szCs w:val="24"/>
              </w:rPr>
              <w:t>48 – 96 weeks</w:t>
            </w:r>
          </w:p>
        </w:tc>
        <w:tc>
          <w:tcPr>
            <w:tcW w:w="1587" w:type="pct"/>
            <w:tcBorders>
              <w:left w:val="nil"/>
              <w:right w:val="nil"/>
            </w:tcBorders>
          </w:tcPr>
          <w:p w:rsidR="004B403C" w:rsidRPr="003F362B" w:rsidRDefault="004B403C" w:rsidP="004B40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</w:tbl>
    <w:p w:rsidR="004B403C" w:rsidRPr="00A3399D" w:rsidRDefault="004B403C" w:rsidP="004B403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40A2B" w:rsidRDefault="00F40A2B"/>
    <w:sectPr w:rsidR="00F40A2B" w:rsidSect="004B403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FD5" w:rsidRDefault="00D55FD5">
      <w:pPr>
        <w:spacing w:after="0" w:line="240" w:lineRule="auto"/>
      </w:pPr>
      <w:r>
        <w:separator/>
      </w:r>
    </w:p>
  </w:endnote>
  <w:endnote w:type="continuationSeparator" w:id="0">
    <w:p w:rsidR="00D55FD5" w:rsidRDefault="00D55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1568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47EC" w:rsidRDefault="004B40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F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7EC" w:rsidRDefault="00D55FD5" w:rsidP="00D7128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FD5" w:rsidRDefault="00D55FD5">
      <w:pPr>
        <w:spacing w:after="0" w:line="240" w:lineRule="auto"/>
      </w:pPr>
      <w:r>
        <w:separator/>
      </w:r>
    </w:p>
  </w:footnote>
  <w:footnote w:type="continuationSeparator" w:id="0">
    <w:p w:rsidR="00D55FD5" w:rsidRDefault="00D55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03C"/>
    <w:rsid w:val="00333F42"/>
    <w:rsid w:val="004B403C"/>
    <w:rsid w:val="00D55FD5"/>
    <w:rsid w:val="00F4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13F6F-F34B-47FD-8B9D-757BAA29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4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03C"/>
  </w:style>
  <w:style w:type="table" w:styleId="TableGrid">
    <w:name w:val="Table Grid"/>
    <w:basedOn w:val="TableNormal"/>
    <w:uiPriority w:val="59"/>
    <w:rsid w:val="004B4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4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es</dc:creator>
  <cp:keywords/>
  <dc:description/>
  <cp:lastModifiedBy>Berendes</cp:lastModifiedBy>
  <cp:revision>2</cp:revision>
  <dcterms:created xsi:type="dcterms:W3CDTF">2014-11-13T19:28:00Z</dcterms:created>
  <dcterms:modified xsi:type="dcterms:W3CDTF">2014-11-13T19:28:00Z</dcterms:modified>
</cp:coreProperties>
</file>